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OLE_LINK76"/>
      <w:bookmarkStart w:id="1" w:name="OLE_LINK75"/>
      <w:r>
        <w:rPr>
          <w:rFonts w:cs="AdvPTimesB;Times New Roman" w:ascii="AdvPTimesB;Times New Roman" w:hAnsi="AdvPTimesB;Times New Roman"/>
          <w:sz w:val="22"/>
          <w:lang w:val="en-GB"/>
        </w:rPr>
        <w:t>((celiac disease[tiab]) OR coeliac disease[tiab] ) AND</w:t>
      </w:r>
      <w:r>
        <w:rPr>
          <w:rFonts w:cs="AdvPTimesB;Times New Roman" w:ascii="AdvPTimesB;Times New Roman" w:hAnsi="AdvPTimesB;Times New Roman"/>
          <w:sz w:val="22"/>
          <w:lang w:val="en-GB"/>
        </w:rPr>
        <w:t xml:space="preserve"> </w:t>
      </w:r>
      <w:r>
        <w:rPr>
          <w:rFonts w:cs="AdvPTimesB;Times New Roman" w:ascii="AdvPTimesB;Times New Roman" w:hAnsi="AdvPTimesB;Times New Roman"/>
          <w:sz w:val="22"/>
          <w:lang w:val="en-GB"/>
        </w:rPr>
        <w:t>(((((thyroid disease[tiab]) OR thyroiditis[tiab]) OR thyroid antibody[tiab]) OR hypothyroidism[tiab]) OR hyperthyroidism[tiab])</w:t>
      </w:r>
      <w:bookmarkEnd w:id="0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TimesB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8T14:31:00Z</dcterms:created>
  <dc:creator>Administrator</dc:creator>
  <dc:description/>
  <cp:keywords/>
  <dc:language>en-US</dc:language>
  <cp:lastModifiedBy>user</cp:lastModifiedBy>
  <dcterms:modified xsi:type="dcterms:W3CDTF">2016-12-08T14:45:00Z</dcterms:modified>
  <cp:revision>2</cp:revision>
  <dc:subject/>
  <dc:title/>
</cp:coreProperties>
</file>